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726D8" w14:textId="77777777" w:rsidR="000B0CF1" w:rsidRPr="00316C8B" w:rsidRDefault="000B0CF1" w:rsidP="000B0CF1">
      <w:pPr>
        <w:jc w:val="center"/>
        <w:rPr>
          <w:b/>
          <w:bCs/>
          <w:sz w:val="28"/>
          <w:szCs w:val="28"/>
        </w:rPr>
      </w:pPr>
      <w:r w:rsidRPr="00316C8B">
        <w:rPr>
          <w:b/>
          <w:bCs/>
          <w:sz w:val="28"/>
          <w:szCs w:val="28"/>
        </w:rPr>
        <w:t>Supplementary Materials</w:t>
      </w:r>
    </w:p>
    <w:tbl>
      <w:tblPr>
        <w:tblpPr w:leftFromText="180" w:rightFromText="180" w:vertAnchor="page" w:horzAnchor="margin" w:tblpXSpec="center" w:tblpY="2461"/>
        <w:tblW w:w="10752" w:type="dxa"/>
        <w:tblLook w:val="04A0" w:firstRow="1" w:lastRow="0" w:firstColumn="1" w:lastColumn="0" w:noHBand="0" w:noVBand="1"/>
      </w:tblPr>
      <w:tblGrid>
        <w:gridCol w:w="1376"/>
        <w:gridCol w:w="4183"/>
        <w:gridCol w:w="5193"/>
      </w:tblGrid>
      <w:tr w:rsidR="008E1CE5" w:rsidRPr="00316C8B" w14:paraId="6DF98999" w14:textId="77777777" w:rsidTr="00824276">
        <w:trPr>
          <w:trHeight w:val="624"/>
        </w:trPr>
        <w:tc>
          <w:tcPr>
            <w:tcW w:w="107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9840C4" w14:textId="77777777" w:rsidR="008E1CE5" w:rsidRPr="00316C8B" w:rsidRDefault="008E1CE5" w:rsidP="00824276">
            <w:pPr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T</w:t>
            </w:r>
            <w:r w:rsidRPr="00316C8B">
              <w:rPr>
                <w:rFonts w:eastAsia="等线"/>
                <w:color w:val="000000"/>
              </w:rPr>
              <w:t xml:space="preserve">able </w:t>
            </w:r>
            <w:r>
              <w:rPr>
                <w:rFonts w:eastAsia="等线" w:hint="eastAsia"/>
                <w:color w:val="000000"/>
              </w:rPr>
              <w:t>S</w:t>
            </w:r>
            <w:r w:rsidRPr="00316C8B">
              <w:rPr>
                <w:rFonts w:eastAsia="等线"/>
                <w:color w:val="000000"/>
              </w:rPr>
              <w:t xml:space="preserve">1: </w:t>
            </w:r>
            <w:r>
              <w:rPr>
                <w:rFonts w:eastAsia="等线" w:hint="eastAsia"/>
                <w:color w:val="000000"/>
              </w:rPr>
              <w:t>T</w:t>
            </w:r>
            <w:r w:rsidRPr="00316C8B">
              <w:rPr>
                <w:rFonts w:eastAsia="等线"/>
                <w:color w:val="000000"/>
              </w:rPr>
              <w:t xml:space="preserve">he sequences of primers for quantitative </w:t>
            </w:r>
            <w:r>
              <w:rPr>
                <w:rFonts w:eastAsia="等线" w:hint="eastAsia"/>
                <w:color w:val="000000"/>
              </w:rPr>
              <w:t>PCR</w:t>
            </w:r>
            <w:r w:rsidRPr="00316C8B">
              <w:rPr>
                <w:rFonts w:eastAsia="等线"/>
                <w:color w:val="000000"/>
              </w:rPr>
              <w:t xml:space="preserve"> (</w:t>
            </w:r>
            <w:r>
              <w:rPr>
                <w:rFonts w:eastAsia="等线" w:hint="eastAsia"/>
                <w:color w:val="000000"/>
              </w:rPr>
              <w:t>qPCR</w:t>
            </w:r>
            <w:r w:rsidRPr="00316C8B">
              <w:rPr>
                <w:rFonts w:eastAsia="等线"/>
                <w:color w:val="000000"/>
              </w:rPr>
              <w:t>).</w:t>
            </w:r>
          </w:p>
        </w:tc>
      </w:tr>
      <w:tr w:rsidR="008E1CE5" w:rsidRPr="00316C8B" w14:paraId="1EB3E41F" w14:textId="77777777" w:rsidTr="00824276">
        <w:trPr>
          <w:trHeight w:val="624"/>
        </w:trPr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0B017" w14:textId="77777777" w:rsidR="008E1CE5" w:rsidRPr="00316C8B" w:rsidRDefault="008E1CE5" w:rsidP="00824276">
            <w:pPr>
              <w:rPr>
                <w:rFonts w:eastAsia="等线"/>
                <w:color w:val="000000"/>
              </w:rPr>
            </w:pPr>
            <w:r w:rsidRPr="00316C8B">
              <w:rPr>
                <w:rFonts w:eastAsia="等线"/>
                <w:color w:val="000000"/>
              </w:rPr>
              <w:t>Genes</w:t>
            </w:r>
          </w:p>
        </w:tc>
        <w:tc>
          <w:tcPr>
            <w:tcW w:w="4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01F6D" w14:textId="77777777" w:rsidR="008E1CE5" w:rsidRPr="00316C8B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316C8B">
              <w:rPr>
                <w:rFonts w:eastAsia="等线"/>
                <w:color w:val="000000"/>
              </w:rPr>
              <w:t>Forward (5’-3’)</w:t>
            </w:r>
          </w:p>
        </w:tc>
        <w:tc>
          <w:tcPr>
            <w:tcW w:w="5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24D80" w14:textId="77777777" w:rsidR="008E1CE5" w:rsidRPr="00316C8B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316C8B">
              <w:rPr>
                <w:rFonts w:eastAsia="等线"/>
                <w:color w:val="000000"/>
              </w:rPr>
              <w:t>Reverse (5’- 3’)</w:t>
            </w:r>
          </w:p>
        </w:tc>
      </w:tr>
      <w:tr w:rsidR="008E1CE5" w:rsidRPr="00316C8B" w14:paraId="032E2DB1" w14:textId="77777777" w:rsidTr="00824276">
        <w:trPr>
          <w:trHeight w:val="624"/>
        </w:trPr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2AB6" w14:textId="77777777" w:rsidR="008E1CE5" w:rsidRPr="009B5BCD" w:rsidRDefault="008E1CE5" w:rsidP="00824276">
            <w:pPr>
              <w:rPr>
                <w:rFonts w:eastAsia="等线"/>
                <w:i/>
                <w:iCs/>
                <w:color w:val="000000"/>
              </w:rPr>
            </w:pPr>
            <w:r w:rsidRPr="009B5BCD">
              <w:rPr>
                <w:rFonts w:eastAsia="等线"/>
                <w:i/>
                <w:iCs/>
                <w:color w:val="000000"/>
              </w:rPr>
              <w:t>HINT1</w:t>
            </w:r>
          </w:p>
        </w:tc>
        <w:tc>
          <w:tcPr>
            <w:tcW w:w="4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83D4" w14:textId="77777777" w:rsidR="008E1CE5" w:rsidRPr="00316C8B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316C8B">
              <w:rPr>
                <w:rFonts w:eastAsia="等线"/>
                <w:color w:val="000000"/>
              </w:rPr>
              <w:t>CTCAAGCACCAACACATT</w:t>
            </w:r>
          </w:p>
        </w:tc>
        <w:tc>
          <w:tcPr>
            <w:tcW w:w="5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0B4C" w14:textId="77777777" w:rsidR="008E1CE5" w:rsidRPr="00316C8B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316C8B">
              <w:rPr>
                <w:rFonts w:eastAsia="等线"/>
                <w:color w:val="000000"/>
              </w:rPr>
              <w:t>CCAAGAAGACTTTCATCATCA</w:t>
            </w:r>
          </w:p>
        </w:tc>
      </w:tr>
      <w:tr w:rsidR="008E1CE5" w:rsidRPr="00316C8B" w14:paraId="4CF2AA57" w14:textId="77777777" w:rsidTr="00824276">
        <w:trPr>
          <w:trHeight w:val="624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92EE" w14:textId="77777777" w:rsidR="008E1CE5" w:rsidRPr="009B5BCD" w:rsidRDefault="008E1CE5" w:rsidP="00824276">
            <w:pPr>
              <w:rPr>
                <w:rFonts w:eastAsia="等线"/>
                <w:i/>
                <w:iCs/>
                <w:color w:val="000000"/>
              </w:rPr>
            </w:pPr>
            <w:r w:rsidRPr="009B5BCD">
              <w:rPr>
                <w:rFonts w:eastAsia="等线"/>
                <w:i/>
                <w:iCs/>
                <w:color w:val="000000"/>
              </w:rPr>
              <w:t>EDN2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6DB5" w14:textId="77777777" w:rsidR="008E1CE5" w:rsidRPr="00316C8B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316C8B">
              <w:rPr>
                <w:rFonts w:eastAsia="等线"/>
                <w:color w:val="000000"/>
              </w:rPr>
              <w:t>GCCAGCGTCCTCATCTAT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A0E8" w14:textId="77777777" w:rsidR="008E1CE5" w:rsidRPr="00316C8B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316C8B">
              <w:rPr>
                <w:rFonts w:eastAsia="等线"/>
                <w:color w:val="000000"/>
              </w:rPr>
              <w:t>GCCGTAAGGAGCTGTCTGTTC</w:t>
            </w:r>
          </w:p>
        </w:tc>
      </w:tr>
      <w:tr w:rsidR="008E1CE5" w:rsidRPr="00316C8B" w14:paraId="0281E598" w14:textId="77777777" w:rsidTr="00824276">
        <w:trPr>
          <w:trHeight w:val="624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9F14" w14:textId="77777777" w:rsidR="008E1CE5" w:rsidRPr="009B5BCD" w:rsidRDefault="008E1CE5" w:rsidP="00824276">
            <w:pPr>
              <w:rPr>
                <w:rFonts w:eastAsia="等线"/>
                <w:i/>
                <w:iCs/>
                <w:color w:val="000000"/>
              </w:rPr>
            </w:pPr>
            <w:r w:rsidRPr="009B5BCD">
              <w:rPr>
                <w:rFonts w:eastAsia="等线"/>
                <w:i/>
                <w:iCs/>
                <w:color w:val="000000"/>
              </w:rPr>
              <w:t>HCAR3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8314" w14:textId="77777777" w:rsidR="008E1CE5" w:rsidRPr="00316C8B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316C8B">
              <w:rPr>
                <w:rFonts w:eastAsia="等线"/>
                <w:color w:val="000000"/>
              </w:rPr>
              <w:t>CTGTTTCCACCTCAAGTCCTGG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74AD" w14:textId="77777777" w:rsidR="008E1CE5" w:rsidRPr="00316C8B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316C8B">
              <w:rPr>
                <w:rFonts w:eastAsia="等线"/>
                <w:color w:val="000000"/>
              </w:rPr>
              <w:t>CAGTCTGAACGCCGCACATAGT</w:t>
            </w:r>
          </w:p>
        </w:tc>
      </w:tr>
      <w:tr w:rsidR="008E1CE5" w:rsidRPr="00316C8B" w14:paraId="608AFBAA" w14:textId="77777777" w:rsidTr="00824276">
        <w:trPr>
          <w:trHeight w:val="624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BC67" w14:textId="77777777" w:rsidR="008E1CE5" w:rsidRPr="009B5BCD" w:rsidRDefault="008E1CE5" w:rsidP="00824276">
            <w:pPr>
              <w:rPr>
                <w:rFonts w:eastAsia="等线"/>
                <w:i/>
                <w:iCs/>
                <w:color w:val="000000"/>
              </w:rPr>
            </w:pPr>
            <w:r w:rsidRPr="009B5BCD">
              <w:rPr>
                <w:rFonts w:eastAsia="等线"/>
                <w:i/>
                <w:iCs/>
                <w:color w:val="000000"/>
              </w:rPr>
              <w:t>CA9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A07F" w14:textId="77777777" w:rsidR="008E1CE5" w:rsidRPr="00316C8B" w:rsidRDefault="008E1CE5" w:rsidP="00824276">
            <w:pPr>
              <w:jc w:val="center"/>
              <w:rPr>
                <w:rFonts w:eastAsia="等线"/>
                <w:color w:val="2E2E2E"/>
              </w:rPr>
            </w:pPr>
            <w:r w:rsidRPr="00316C8B">
              <w:rPr>
                <w:rFonts w:eastAsia="等线"/>
                <w:color w:val="2E2E2E"/>
              </w:rPr>
              <w:t>GGGTGTCATCTGGACTGTGTT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1A41" w14:textId="77777777" w:rsidR="008E1CE5" w:rsidRPr="00316C8B" w:rsidRDefault="008E1CE5" w:rsidP="00824276">
            <w:pPr>
              <w:jc w:val="center"/>
              <w:rPr>
                <w:rFonts w:eastAsia="等线"/>
                <w:color w:val="2E2E2E"/>
              </w:rPr>
            </w:pPr>
            <w:r w:rsidRPr="00316C8B">
              <w:rPr>
                <w:rFonts w:eastAsia="等线"/>
                <w:color w:val="2E2E2E"/>
              </w:rPr>
              <w:t>CTTCTGTGCTGCCTTCTCATC</w:t>
            </w:r>
          </w:p>
        </w:tc>
      </w:tr>
      <w:tr w:rsidR="000B0CF1" w:rsidRPr="00316C8B" w14:paraId="6789E681" w14:textId="77777777" w:rsidTr="00824276">
        <w:trPr>
          <w:trHeight w:val="624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909C" w14:textId="77777777" w:rsidR="000B0CF1" w:rsidRPr="009B5BCD" w:rsidRDefault="000B0CF1" w:rsidP="000B0CF1">
            <w:pPr>
              <w:rPr>
                <w:rFonts w:eastAsia="等线"/>
                <w:i/>
                <w:iCs/>
                <w:color w:val="000000"/>
              </w:rPr>
            </w:pPr>
            <w:r w:rsidRPr="009B5BCD">
              <w:rPr>
                <w:rFonts w:eastAsia="等线"/>
                <w:i/>
                <w:iCs/>
                <w:color w:val="000000"/>
              </w:rPr>
              <w:t>LINC02128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8112" w14:textId="598F767F" w:rsidR="000B0CF1" w:rsidRPr="00316C8B" w:rsidRDefault="000B0CF1" w:rsidP="000B0CF1">
            <w:pPr>
              <w:jc w:val="center"/>
              <w:rPr>
                <w:rFonts w:eastAsia="等线"/>
                <w:color w:val="222222"/>
              </w:rPr>
            </w:pPr>
            <w:r w:rsidRPr="002B7F61">
              <w:rPr>
                <w:rFonts w:eastAsia="等线"/>
                <w:color w:val="222222"/>
              </w:rPr>
              <w:t>CAGCCTGACTCCCACTTCCAG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658F" w14:textId="76F18B5C" w:rsidR="000B0CF1" w:rsidRPr="00316C8B" w:rsidRDefault="000B0CF1" w:rsidP="000B0CF1">
            <w:pPr>
              <w:jc w:val="center"/>
              <w:rPr>
                <w:rFonts w:eastAsia="等线"/>
                <w:color w:val="222222"/>
              </w:rPr>
            </w:pPr>
            <w:r w:rsidRPr="002B7F61">
              <w:rPr>
                <w:rFonts w:eastAsia="等线"/>
                <w:color w:val="222222"/>
              </w:rPr>
              <w:t>CCCAGTCACGGAGGTTTACCA</w:t>
            </w:r>
          </w:p>
        </w:tc>
      </w:tr>
      <w:tr w:rsidR="000B0CF1" w:rsidRPr="00316C8B" w14:paraId="48046B94" w14:textId="77777777" w:rsidTr="00824276">
        <w:trPr>
          <w:trHeight w:val="624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CE9D" w14:textId="77777777" w:rsidR="000B0CF1" w:rsidRPr="009B5BCD" w:rsidRDefault="000B0CF1" w:rsidP="000B0CF1">
            <w:pPr>
              <w:rPr>
                <w:rFonts w:eastAsia="等线"/>
                <w:i/>
                <w:iCs/>
                <w:color w:val="000000"/>
              </w:rPr>
            </w:pPr>
            <w:r w:rsidRPr="009B5BCD">
              <w:rPr>
                <w:rFonts w:eastAsia="等线"/>
                <w:i/>
                <w:iCs/>
                <w:color w:val="000000"/>
              </w:rPr>
              <w:t>LINC02071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1827" w14:textId="0E387E2C" w:rsidR="000B0CF1" w:rsidRPr="00316C8B" w:rsidRDefault="000B0CF1" w:rsidP="000B0CF1">
            <w:pPr>
              <w:jc w:val="center"/>
              <w:rPr>
                <w:rFonts w:eastAsia="等线"/>
                <w:color w:val="222222"/>
              </w:rPr>
            </w:pPr>
            <w:r w:rsidRPr="002B7F61">
              <w:rPr>
                <w:rFonts w:eastAsia="等线"/>
                <w:color w:val="222222"/>
              </w:rPr>
              <w:t>GCCAGCCTCAAGAGAGGAAGA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7613" w14:textId="2ED796B9" w:rsidR="000B0CF1" w:rsidRPr="00316C8B" w:rsidRDefault="000B0CF1" w:rsidP="000B0CF1">
            <w:pPr>
              <w:jc w:val="center"/>
              <w:rPr>
                <w:rFonts w:eastAsia="等线"/>
                <w:color w:val="222222"/>
              </w:rPr>
            </w:pPr>
            <w:r w:rsidRPr="002B7F61">
              <w:rPr>
                <w:rFonts w:eastAsia="等线"/>
                <w:color w:val="222222"/>
              </w:rPr>
              <w:t>ATGGAAATGCAGAAATCACCCGT</w:t>
            </w:r>
          </w:p>
        </w:tc>
      </w:tr>
      <w:tr w:rsidR="000B0CF1" w:rsidRPr="00316C8B" w14:paraId="316C84AA" w14:textId="77777777" w:rsidTr="00824276">
        <w:trPr>
          <w:trHeight w:val="624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DAD7" w14:textId="77777777" w:rsidR="000B0CF1" w:rsidRPr="009B5BCD" w:rsidRDefault="000B0CF1" w:rsidP="000B0CF1">
            <w:pPr>
              <w:rPr>
                <w:rFonts w:eastAsia="等线"/>
                <w:i/>
                <w:iCs/>
                <w:color w:val="000000"/>
              </w:rPr>
            </w:pPr>
            <w:r w:rsidRPr="009B5BCD">
              <w:rPr>
                <w:rFonts w:eastAsia="等线"/>
                <w:i/>
                <w:iCs/>
                <w:color w:val="000000"/>
              </w:rPr>
              <w:t>LINC02413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4E49" w14:textId="206B6DE2" w:rsidR="000B0CF1" w:rsidRPr="00316C8B" w:rsidRDefault="000B0CF1" w:rsidP="000B0CF1">
            <w:pPr>
              <w:jc w:val="center"/>
              <w:rPr>
                <w:rFonts w:eastAsia="等线"/>
                <w:color w:val="222222"/>
              </w:rPr>
            </w:pPr>
            <w:r w:rsidRPr="002B7F61">
              <w:rPr>
                <w:rFonts w:eastAsia="等线"/>
                <w:color w:val="222222"/>
              </w:rPr>
              <w:t>AGGCTATGCAAAGAGGGGTAC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1AD1" w14:textId="7BFD9A94" w:rsidR="000B0CF1" w:rsidRPr="00316C8B" w:rsidRDefault="000B0CF1" w:rsidP="000B0CF1">
            <w:pPr>
              <w:jc w:val="center"/>
              <w:rPr>
                <w:rFonts w:eastAsia="等线"/>
                <w:color w:val="222222"/>
              </w:rPr>
            </w:pPr>
            <w:r w:rsidRPr="002B7F61">
              <w:rPr>
                <w:rFonts w:eastAsia="等线"/>
                <w:color w:val="222222"/>
              </w:rPr>
              <w:t>TCAGCAATTTGGGATAAACG</w:t>
            </w:r>
          </w:p>
        </w:tc>
      </w:tr>
      <w:tr w:rsidR="008E1CE5" w:rsidRPr="00316C8B" w14:paraId="7B812319" w14:textId="77777777" w:rsidTr="00824276">
        <w:trPr>
          <w:trHeight w:val="624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4533" w14:textId="77777777" w:rsidR="008E1CE5" w:rsidRPr="009B5BCD" w:rsidRDefault="008E1CE5" w:rsidP="00824276">
            <w:pPr>
              <w:rPr>
                <w:rFonts w:eastAsia="等线"/>
                <w:i/>
                <w:iCs/>
                <w:color w:val="000000"/>
              </w:rPr>
            </w:pPr>
            <w:r w:rsidRPr="009B5BCD">
              <w:rPr>
                <w:rFonts w:eastAsia="等线"/>
                <w:i/>
                <w:iCs/>
                <w:color w:val="000000"/>
              </w:rPr>
              <w:t>KRT34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8E65" w14:textId="77777777" w:rsidR="008E1CE5" w:rsidRPr="00316C8B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316C8B">
              <w:rPr>
                <w:rFonts w:eastAsia="等线"/>
                <w:color w:val="000000"/>
              </w:rPr>
              <w:t>AGACCAGGAGTCAGTATGAGGC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7C81" w14:textId="77777777" w:rsidR="008E1CE5" w:rsidRPr="00316C8B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316C8B">
              <w:rPr>
                <w:rFonts w:eastAsia="等线"/>
                <w:color w:val="000000"/>
              </w:rPr>
              <w:t>GCTGGATACCACCTGCTTGTTC</w:t>
            </w:r>
          </w:p>
        </w:tc>
      </w:tr>
      <w:tr w:rsidR="008E1CE5" w:rsidRPr="00316C8B" w14:paraId="4A51104F" w14:textId="77777777" w:rsidTr="00824276">
        <w:trPr>
          <w:trHeight w:val="624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65CD" w14:textId="77777777" w:rsidR="008E1CE5" w:rsidRPr="009B5BCD" w:rsidRDefault="008E1CE5" w:rsidP="00824276">
            <w:pPr>
              <w:rPr>
                <w:rFonts w:eastAsia="等线"/>
                <w:i/>
                <w:iCs/>
                <w:color w:val="000000"/>
              </w:rPr>
            </w:pPr>
            <w:r w:rsidRPr="009B5BCD">
              <w:rPr>
                <w:rFonts w:eastAsia="等线"/>
                <w:i/>
                <w:iCs/>
                <w:color w:val="000000"/>
              </w:rPr>
              <w:t>ALPK2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3CB8" w14:textId="77777777" w:rsidR="008E1CE5" w:rsidRPr="00316C8B" w:rsidRDefault="008E1CE5" w:rsidP="00824276">
            <w:pPr>
              <w:jc w:val="center"/>
              <w:rPr>
                <w:rFonts w:eastAsia="等线"/>
                <w:color w:val="333333"/>
              </w:rPr>
            </w:pPr>
            <w:r w:rsidRPr="00316C8B">
              <w:rPr>
                <w:rFonts w:eastAsia="等线"/>
                <w:color w:val="333333"/>
              </w:rPr>
              <w:t>TCCGAAGGACCAGGGACTCTAT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311D" w14:textId="77777777" w:rsidR="008E1CE5" w:rsidRPr="00316C8B" w:rsidRDefault="008E1CE5" w:rsidP="00824276">
            <w:pPr>
              <w:jc w:val="center"/>
              <w:rPr>
                <w:rFonts w:eastAsia="等线"/>
                <w:color w:val="333333"/>
              </w:rPr>
            </w:pPr>
            <w:r w:rsidRPr="00316C8B">
              <w:rPr>
                <w:rFonts w:eastAsia="等线"/>
                <w:color w:val="333333"/>
              </w:rPr>
              <w:t>CGGTGAACCCCTTCTCCAAA</w:t>
            </w:r>
          </w:p>
        </w:tc>
      </w:tr>
      <w:tr w:rsidR="008E1CE5" w:rsidRPr="00316C8B" w14:paraId="5C7EDDAB" w14:textId="77777777" w:rsidTr="00824276">
        <w:trPr>
          <w:trHeight w:val="624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7A65" w14:textId="77777777" w:rsidR="008E1CE5" w:rsidRPr="009B5BCD" w:rsidRDefault="008E1CE5" w:rsidP="00824276">
            <w:pPr>
              <w:rPr>
                <w:rFonts w:eastAsia="等线"/>
                <w:i/>
                <w:iCs/>
                <w:color w:val="000000"/>
              </w:rPr>
            </w:pPr>
            <w:r w:rsidRPr="009B5BCD">
              <w:rPr>
                <w:rFonts w:eastAsia="等线"/>
                <w:i/>
                <w:iCs/>
                <w:color w:val="000000"/>
              </w:rPr>
              <w:t>ANKRD1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4A69" w14:textId="77777777" w:rsidR="008E1CE5" w:rsidRPr="00316C8B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316C8B">
              <w:rPr>
                <w:rFonts w:eastAsia="等线"/>
                <w:color w:val="000000"/>
              </w:rPr>
              <w:t>TCGTTCCAGCTGTGGTCCACA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7030" w14:textId="77777777" w:rsidR="008E1CE5" w:rsidRPr="00316C8B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316C8B">
              <w:rPr>
                <w:rFonts w:eastAsia="等线"/>
                <w:color w:val="000000"/>
              </w:rPr>
              <w:t>CTTCTTCCAGTGACCAGTTCCTCT</w:t>
            </w:r>
          </w:p>
        </w:tc>
      </w:tr>
      <w:tr w:rsidR="000B0CF1" w:rsidRPr="00316C8B" w14:paraId="37E6EB08" w14:textId="77777777" w:rsidTr="00824276">
        <w:trPr>
          <w:trHeight w:val="624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C91C" w14:textId="77777777" w:rsidR="000B0CF1" w:rsidRPr="009B5BCD" w:rsidRDefault="000B0CF1" w:rsidP="000B0CF1">
            <w:pPr>
              <w:rPr>
                <w:rFonts w:eastAsia="等线"/>
                <w:i/>
                <w:iCs/>
                <w:color w:val="000000"/>
              </w:rPr>
            </w:pPr>
            <w:r w:rsidRPr="009B5BCD">
              <w:rPr>
                <w:rFonts w:eastAsia="等线"/>
                <w:i/>
                <w:iCs/>
                <w:color w:val="000000"/>
              </w:rPr>
              <w:t>AC012456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DE6F" w14:textId="355D82F0" w:rsidR="000B0CF1" w:rsidRPr="00316C8B" w:rsidRDefault="000B0CF1" w:rsidP="000B0CF1">
            <w:pPr>
              <w:jc w:val="center"/>
              <w:rPr>
                <w:rFonts w:eastAsia="等线"/>
                <w:color w:val="000000"/>
              </w:rPr>
            </w:pPr>
            <w:r w:rsidRPr="002B7F61">
              <w:rPr>
                <w:rFonts w:eastAsia="等线"/>
                <w:color w:val="000000"/>
              </w:rPr>
              <w:t>AACAGGCTCAAATTCAAGTC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290F" w14:textId="26B96E4A" w:rsidR="000B0CF1" w:rsidRPr="00316C8B" w:rsidRDefault="000B0CF1" w:rsidP="000B0CF1">
            <w:pPr>
              <w:jc w:val="center"/>
              <w:rPr>
                <w:rFonts w:eastAsia="等线"/>
                <w:color w:val="000000"/>
              </w:rPr>
            </w:pPr>
            <w:r w:rsidRPr="002B7F61">
              <w:rPr>
                <w:rFonts w:eastAsia="等线"/>
                <w:color w:val="000000"/>
              </w:rPr>
              <w:t>CTGTAGAATGTGAGGATGGC</w:t>
            </w:r>
          </w:p>
        </w:tc>
      </w:tr>
      <w:tr w:rsidR="000B0CF1" w:rsidRPr="00316C8B" w14:paraId="6B017947" w14:textId="77777777" w:rsidTr="00824276">
        <w:trPr>
          <w:trHeight w:val="624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6FCB" w14:textId="77777777" w:rsidR="000B0CF1" w:rsidRPr="009B5BCD" w:rsidRDefault="000B0CF1" w:rsidP="000B0CF1">
            <w:pPr>
              <w:rPr>
                <w:rFonts w:eastAsia="等线"/>
                <w:i/>
                <w:iCs/>
                <w:color w:val="000000"/>
              </w:rPr>
            </w:pPr>
            <w:r w:rsidRPr="009B5BCD">
              <w:rPr>
                <w:rFonts w:eastAsia="等线"/>
                <w:i/>
                <w:iCs/>
                <w:color w:val="000000"/>
              </w:rPr>
              <w:t>AC019186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8913" w14:textId="3D25927C" w:rsidR="000B0CF1" w:rsidRPr="00316C8B" w:rsidRDefault="000B0CF1" w:rsidP="000B0CF1">
            <w:pPr>
              <w:jc w:val="center"/>
              <w:rPr>
                <w:rFonts w:eastAsia="等线"/>
                <w:color w:val="000000"/>
              </w:rPr>
            </w:pPr>
            <w:r w:rsidRPr="002B7F61">
              <w:rPr>
                <w:rFonts w:eastAsia="等线"/>
                <w:color w:val="000000"/>
              </w:rPr>
              <w:t>TGAACATGCCGGAATGTCTT</w:t>
            </w: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7EF0" w14:textId="4B2685EF" w:rsidR="000B0CF1" w:rsidRPr="00316C8B" w:rsidRDefault="000B0CF1" w:rsidP="000B0CF1">
            <w:pPr>
              <w:jc w:val="center"/>
              <w:rPr>
                <w:rFonts w:eastAsia="等线"/>
                <w:color w:val="000000"/>
              </w:rPr>
            </w:pPr>
            <w:r w:rsidRPr="002B7F61">
              <w:rPr>
                <w:rFonts w:eastAsia="等线"/>
                <w:color w:val="000000"/>
              </w:rPr>
              <w:t>GACCTTGACCACCCAACCAC</w:t>
            </w:r>
          </w:p>
        </w:tc>
      </w:tr>
      <w:tr w:rsidR="008E1CE5" w:rsidRPr="00316C8B" w14:paraId="539CD8D0" w14:textId="77777777" w:rsidTr="00824276">
        <w:trPr>
          <w:trHeight w:val="624"/>
        </w:trPr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8C8F" w14:textId="77777777" w:rsidR="008E1CE5" w:rsidRPr="009B5BCD" w:rsidRDefault="008E1CE5" w:rsidP="00824276">
            <w:pPr>
              <w:rPr>
                <w:rFonts w:eastAsia="等线"/>
                <w:i/>
                <w:iCs/>
                <w:color w:val="000000"/>
              </w:rPr>
            </w:pPr>
            <w:r w:rsidRPr="009B5BCD">
              <w:rPr>
                <w:rFonts w:eastAsia="等线"/>
                <w:i/>
                <w:iCs/>
                <w:color w:val="000000"/>
              </w:rPr>
              <w:t>LIFR-AS1</w:t>
            </w:r>
          </w:p>
        </w:tc>
        <w:tc>
          <w:tcPr>
            <w:tcW w:w="4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15DA" w14:textId="77777777" w:rsidR="008E1CE5" w:rsidRPr="00316C8B" w:rsidRDefault="008E1CE5" w:rsidP="00824276">
            <w:pPr>
              <w:jc w:val="center"/>
              <w:rPr>
                <w:rFonts w:eastAsia="等线"/>
                <w:color w:val="333333"/>
              </w:rPr>
            </w:pPr>
            <w:r w:rsidRPr="00316C8B">
              <w:rPr>
                <w:rFonts w:eastAsia="等线"/>
                <w:color w:val="333333"/>
              </w:rPr>
              <w:t>GCAAATACTGTGTATTAGTCC</w:t>
            </w:r>
          </w:p>
        </w:tc>
        <w:tc>
          <w:tcPr>
            <w:tcW w:w="5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261C" w14:textId="77777777" w:rsidR="008E1CE5" w:rsidRPr="00316C8B" w:rsidRDefault="008E1CE5" w:rsidP="00824276">
            <w:pPr>
              <w:jc w:val="center"/>
              <w:rPr>
                <w:rFonts w:eastAsia="等线"/>
                <w:color w:val="333333"/>
              </w:rPr>
            </w:pPr>
            <w:r w:rsidRPr="00316C8B">
              <w:rPr>
                <w:rFonts w:eastAsia="等线"/>
                <w:color w:val="333333"/>
              </w:rPr>
              <w:t>CCGCTTCCTTGTGAAGAAGGT</w:t>
            </w:r>
          </w:p>
        </w:tc>
      </w:tr>
      <w:tr w:rsidR="008E1CE5" w:rsidRPr="00316C8B" w14:paraId="1EEC0A3F" w14:textId="77777777" w:rsidTr="00824276">
        <w:trPr>
          <w:trHeight w:val="624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678D5" w14:textId="735E3536" w:rsidR="008E1CE5" w:rsidRPr="009B5BCD" w:rsidRDefault="008E1CE5" w:rsidP="00824276">
            <w:pPr>
              <w:rPr>
                <w:rFonts w:eastAsia="等线"/>
                <w:i/>
                <w:iCs/>
                <w:color w:val="000000"/>
              </w:rPr>
            </w:pPr>
            <w:r w:rsidRPr="009B5BCD">
              <w:rPr>
                <w:rFonts w:eastAsia="等线" w:hint="eastAsia"/>
                <w:i/>
                <w:iCs/>
                <w:color w:val="000000"/>
              </w:rPr>
              <w:t>β</w:t>
            </w:r>
            <w:r w:rsidRPr="009B5BCD">
              <w:rPr>
                <w:rFonts w:eastAsia="等线" w:hint="eastAsia"/>
                <w:i/>
                <w:iCs/>
                <w:color w:val="000000"/>
              </w:rPr>
              <w:t>-</w:t>
            </w:r>
            <w:r w:rsidR="009B5BCD">
              <w:rPr>
                <w:rFonts w:eastAsia="等线"/>
                <w:i/>
                <w:iCs/>
                <w:color w:val="000000"/>
              </w:rPr>
              <w:t>actin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651FB" w14:textId="77777777" w:rsidR="008E1CE5" w:rsidRPr="00316C8B" w:rsidRDefault="008E1CE5" w:rsidP="00824276">
            <w:pPr>
              <w:jc w:val="center"/>
              <w:rPr>
                <w:rFonts w:eastAsia="等线"/>
                <w:color w:val="333333"/>
              </w:rPr>
            </w:pPr>
            <w:r w:rsidRPr="00316C8B">
              <w:rPr>
                <w:rFonts w:eastAsia="等线"/>
                <w:color w:val="333333"/>
              </w:rPr>
              <w:t>CTCCATCCTGGCCTCGCTGT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3D26B" w14:textId="77777777" w:rsidR="008E1CE5" w:rsidRPr="00316C8B" w:rsidRDefault="008E1CE5" w:rsidP="00824276">
            <w:pPr>
              <w:jc w:val="center"/>
              <w:rPr>
                <w:rFonts w:eastAsia="等线"/>
                <w:color w:val="333333"/>
              </w:rPr>
            </w:pPr>
            <w:r w:rsidRPr="00316C8B">
              <w:rPr>
                <w:rFonts w:eastAsia="等线"/>
                <w:color w:val="333333"/>
              </w:rPr>
              <w:t>GCTGTCACCTTCACCGTTCC</w:t>
            </w:r>
          </w:p>
        </w:tc>
      </w:tr>
    </w:tbl>
    <w:p w14:paraId="3D89C011" w14:textId="77777777" w:rsidR="008E1CE5" w:rsidRDefault="008E1CE5" w:rsidP="008E1CE5"/>
    <w:p w14:paraId="689A2DE1" w14:textId="77777777" w:rsidR="008E1CE5" w:rsidRDefault="008E1CE5" w:rsidP="008E1CE5">
      <w:r>
        <w:br w:type="page"/>
      </w:r>
    </w:p>
    <w:tbl>
      <w:tblPr>
        <w:tblW w:w="8931" w:type="dxa"/>
        <w:tblInd w:w="-302" w:type="dxa"/>
        <w:tblLook w:val="04A0" w:firstRow="1" w:lastRow="0" w:firstColumn="1" w:lastColumn="0" w:noHBand="0" w:noVBand="1"/>
      </w:tblPr>
      <w:tblGrid>
        <w:gridCol w:w="2109"/>
        <w:gridCol w:w="2126"/>
        <w:gridCol w:w="1843"/>
        <w:gridCol w:w="1843"/>
        <w:gridCol w:w="1275"/>
      </w:tblGrid>
      <w:tr w:rsidR="008E1CE5" w:rsidRPr="000D6216" w14:paraId="70CAC888" w14:textId="77777777" w:rsidTr="00824276">
        <w:trPr>
          <w:trHeight w:val="300"/>
        </w:trPr>
        <w:tc>
          <w:tcPr>
            <w:tcW w:w="893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F0B8B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lastRenderedPageBreak/>
              <w:t>Table S2: Correlation between risk score and other clinicopathological parameters in testing group</w:t>
            </w:r>
          </w:p>
        </w:tc>
      </w:tr>
      <w:tr w:rsidR="008E1CE5" w:rsidRPr="000D6216" w14:paraId="004C739B" w14:textId="77777777" w:rsidTr="00824276">
        <w:trPr>
          <w:trHeight w:val="300"/>
        </w:trPr>
        <w:tc>
          <w:tcPr>
            <w:tcW w:w="18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7BFF1F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Clinicopathological paramet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0986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Number of cases</w:t>
            </w:r>
          </w:p>
        </w:tc>
        <w:tc>
          <w:tcPr>
            <w:tcW w:w="36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53B89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Risk score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9D928" w14:textId="77777777" w:rsidR="008E1CE5" w:rsidRPr="000D6216" w:rsidRDefault="008E1CE5" w:rsidP="00824276">
            <w:pPr>
              <w:jc w:val="center"/>
              <w:rPr>
                <w:rFonts w:eastAsia="等线"/>
                <w:i/>
                <w:iCs/>
                <w:color w:val="000000"/>
              </w:rPr>
            </w:pPr>
            <w:r w:rsidRPr="000D6216">
              <w:rPr>
                <w:rFonts w:eastAsia="等线"/>
                <w:i/>
                <w:iCs/>
                <w:color w:val="000000"/>
              </w:rPr>
              <w:t>P</w:t>
            </w:r>
            <w:r w:rsidRPr="000D6216">
              <w:rPr>
                <w:rFonts w:eastAsia="等线"/>
                <w:color w:val="000000"/>
              </w:rPr>
              <w:t>-value</w:t>
            </w:r>
          </w:p>
        </w:tc>
      </w:tr>
      <w:tr w:rsidR="008E1CE5" w:rsidRPr="000D6216" w14:paraId="259B51E7" w14:textId="77777777" w:rsidTr="00824276">
        <w:trPr>
          <w:trHeight w:val="300"/>
        </w:trPr>
        <w:tc>
          <w:tcPr>
            <w:tcW w:w="1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FBAAE6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7FCC3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(n=17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88BCC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High (n=8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7EB79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Low (n=86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415D0B" w14:textId="77777777" w:rsidR="008E1CE5" w:rsidRPr="000D6216" w:rsidRDefault="008E1CE5" w:rsidP="00824276">
            <w:pPr>
              <w:jc w:val="center"/>
              <w:rPr>
                <w:rFonts w:eastAsia="等线"/>
                <w:i/>
                <w:iCs/>
                <w:color w:val="000000"/>
              </w:rPr>
            </w:pPr>
          </w:p>
        </w:tc>
      </w:tr>
      <w:tr w:rsidR="008E1CE5" w:rsidRPr="000D6216" w14:paraId="0F27EED5" w14:textId="77777777" w:rsidTr="00824276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DBC4" w14:textId="77777777" w:rsidR="008E1CE5" w:rsidRPr="000D6216" w:rsidRDefault="008E1CE5" w:rsidP="00824276">
            <w:pPr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C7AB" w14:textId="77777777" w:rsidR="008E1CE5" w:rsidRPr="000D6216" w:rsidRDefault="008E1CE5" w:rsidP="00824276">
            <w:pPr>
              <w:rPr>
                <w:rFonts w:eastAsia="等线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C052" w14:textId="77777777" w:rsidR="008E1CE5" w:rsidRPr="000D6216" w:rsidRDefault="008E1CE5" w:rsidP="00824276">
            <w:pPr>
              <w:jc w:val="center"/>
              <w:rPr>
                <w:rFonts w:eastAsia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AB10" w14:textId="77777777" w:rsidR="008E1CE5" w:rsidRPr="000D6216" w:rsidRDefault="008E1CE5" w:rsidP="00824276">
            <w:pPr>
              <w:jc w:val="center"/>
              <w:rPr>
                <w:rFonts w:eastAsia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2ACE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0.107</w:t>
            </w:r>
          </w:p>
        </w:tc>
      </w:tr>
      <w:tr w:rsidR="008E1CE5" w:rsidRPr="000D6216" w14:paraId="78F089A0" w14:textId="77777777" w:rsidTr="00824276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08F2" w14:textId="77777777" w:rsidR="008E1CE5" w:rsidRPr="000D6216" w:rsidRDefault="008E1CE5" w:rsidP="00824276">
            <w:pPr>
              <w:ind w:firstLineChars="100" w:firstLine="240"/>
              <w:rPr>
                <w:rFonts w:eastAsia="等线"/>
                <w:color w:val="000000"/>
              </w:rPr>
            </w:pPr>
            <w:r w:rsidRPr="000D6216">
              <w:rPr>
                <w:rFonts w:eastAsia="等线" w:hint="eastAsia"/>
                <w:color w:val="000000"/>
              </w:rPr>
              <w:t>&lt;</w:t>
            </w:r>
            <w:r w:rsidRPr="000D6216">
              <w:rPr>
                <w:rFonts w:eastAsia="等线"/>
                <w:color w:val="000000"/>
              </w:rPr>
              <w:t>60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DBCC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D736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EBA4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AED3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8E1CE5" w:rsidRPr="000D6216" w14:paraId="19F0D54C" w14:textId="77777777" w:rsidTr="00824276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A913" w14:textId="77777777" w:rsidR="008E1CE5" w:rsidRPr="000D6216" w:rsidRDefault="008E1CE5" w:rsidP="00824276">
            <w:pPr>
              <w:ind w:firstLineChars="100" w:firstLine="240"/>
              <w:rPr>
                <w:rFonts w:eastAsia="等线"/>
                <w:color w:val="000000"/>
              </w:rPr>
            </w:pPr>
            <w:r w:rsidRPr="000D6216">
              <w:rPr>
                <w:rFonts w:eastAsia="宋体"/>
                <w:color w:val="000000"/>
              </w:rPr>
              <w:t>≥</w:t>
            </w:r>
            <w:r w:rsidRPr="000D6216">
              <w:rPr>
                <w:rFonts w:eastAsia="等线"/>
                <w:color w:val="000000"/>
              </w:rPr>
              <w:t>60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11C0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B00B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5FCD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1218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8E1CE5" w:rsidRPr="000D6216" w14:paraId="3D61916D" w14:textId="77777777" w:rsidTr="00824276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8F63" w14:textId="77777777" w:rsidR="008E1CE5" w:rsidRPr="000D6216" w:rsidRDefault="008E1CE5" w:rsidP="00824276">
            <w:pPr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AD72" w14:textId="77777777" w:rsidR="008E1CE5" w:rsidRPr="000D6216" w:rsidRDefault="008E1CE5" w:rsidP="00824276">
            <w:pPr>
              <w:rPr>
                <w:rFonts w:eastAsia="等线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B825" w14:textId="77777777" w:rsidR="008E1CE5" w:rsidRPr="000D6216" w:rsidRDefault="008E1CE5" w:rsidP="00824276">
            <w:pPr>
              <w:rPr>
                <w:rFonts w:eastAsia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3316" w14:textId="77777777" w:rsidR="008E1CE5" w:rsidRPr="000D6216" w:rsidRDefault="008E1CE5" w:rsidP="00824276">
            <w:pPr>
              <w:jc w:val="center"/>
              <w:rPr>
                <w:rFonts w:eastAsia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D66B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0.547</w:t>
            </w:r>
          </w:p>
        </w:tc>
      </w:tr>
      <w:tr w:rsidR="008E1CE5" w:rsidRPr="000D6216" w14:paraId="6EF47A82" w14:textId="77777777" w:rsidTr="00824276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D22B" w14:textId="77777777" w:rsidR="008E1CE5" w:rsidRPr="000D6216" w:rsidRDefault="008E1CE5" w:rsidP="00824276">
            <w:pPr>
              <w:ind w:firstLineChars="100" w:firstLine="240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B814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A5CB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1E02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1496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8E1CE5" w:rsidRPr="000D6216" w14:paraId="4361469D" w14:textId="77777777" w:rsidTr="00824276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BA06" w14:textId="77777777" w:rsidR="008E1CE5" w:rsidRPr="000D6216" w:rsidRDefault="008E1CE5" w:rsidP="00824276">
            <w:pPr>
              <w:ind w:firstLineChars="100" w:firstLine="240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4820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EC90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0A3B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62EF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8E1CE5" w:rsidRPr="000D6216" w14:paraId="6C8A60DC" w14:textId="77777777" w:rsidTr="00824276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BC12" w14:textId="77777777" w:rsidR="008E1CE5" w:rsidRPr="000D6216" w:rsidRDefault="008E1CE5" w:rsidP="00824276">
            <w:pPr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B982" w14:textId="77777777" w:rsidR="008E1CE5" w:rsidRPr="000D6216" w:rsidRDefault="008E1CE5" w:rsidP="00824276">
            <w:pPr>
              <w:rPr>
                <w:rFonts w:eastAsia="等线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8832" w14:textId="77777777" w:rsidR="008E1CE5" w:rsidRPr="000D6216" w:rsidRDefault="008E1CE5" w:rsidP="00824276">
            <w:pPr>
              <w:jc w:val="center"/>
              <w:rPr>
                <w:rFonts w:eastAsia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A315" w14:textId="77777777" w:rsidR="008E1CE5" w:rsidRPr="000D6216" w:rsidRDefault="008E1CE5" w:rsidP="00824276">
            <w:pPr>
              <w:jc w:val="center"/>
              <w:rPr>
                <w:rFonts w:eastAsia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29F4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0.024*</w:t>
            </w:r>
          </w:p>
        </w:tc>
      </w:tr>
      <w:tr w:rsidR="008E1CE5" w:rsidRPr="000D6216" w14:paraId="0CDF8DD5" w14:textId="77777777" w:rsidTr="00824276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D55B" w14:textId="77777777" w:rsidR="008E1CE5" w:rsidRPr="000D6216" w:rsidRDefault="008E1CE5" w:rsidP="00824276">
            <w:pPr>
              <w:ind w:firstLineChars="100" w:firstLine="240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I-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BA3B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1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4FC9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B080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2093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8E1CE5" w:rsidRPr="000D6216" w14:paraId="4B0FDB58" w14:textId="77777777" w:rsidTr="00824276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E377" w14:textId="77777777" w:rsidR="008E1CE5" w:rsidRPr="000D6216" w:rsidRDefault="008E1CE5" w:rsidP="00824276">
            <w:pPr>
              <w:ind w:firstLineChars="100" w:firstLine="240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III-I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4A2F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D3F3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FA42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5572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8E1CE5" w:rsidRPr="000D6216" w14:paraId="146FB666" w14:textId="77777777" w:rsidTr="00824276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9A9B" w14:textId="77777777" w:rsidR="008E1CE5" w:rsidRPr="000D6216" w:rsidRDefault="008E1CE5" w:rsidP="00824276">
            <w:pPr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0BC4" w14:textId="77777777" w:rsidR="008E1CE5" w:rsidRPr="000D6216" w:rsidRDefault="008E1CE5" w:rsidP="00824276">
            <w:pPr>
              <w:rPr>
                <w:rFonts w:eastAsia="等线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47C6" w14:textId="77777777" w:rsidR="008E1CE5" w:rsidRPr="000D6216" w:rsidRDefault="008E1CE5" w:rsidP="00824276">
            <w:pPr>
              <w:jc w:val="center"/>
              <w:rPr>
                <w:rFonts w:eastAsia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7482" w14:textId="77777777" w:rsidR="008E1CE5" w:rsidRPr="000D6216" w:rsidRDefault="008E1CE5" w:rsidP="00824276">
            <w:pPr>
              <w:jc w:val="center"/>
              <w:rPr>
                <w:rFonts w:eastAsia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898C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0.033*</w:t>
            </w:r>
          </w:p>
        </w:tc>
      </w:tr>
      <w:tr w:rsidR="008E1CE5" w:rsidRPr="000D6216" w14:paraId="67EE3FB8" w14:textId="77777777" w:rsidTr="00824276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282B" w14:textId="77777777" w:rsidR="008E1CE5" w:rsidRPr="000D6216" w:rsidRDefault="008E1CE5" w:rsidP="00824276">
            <w:pPr>
              <w:ind w:firstLineChars="100" w:firstLine="240"/>
              <w:rPr>
                <w:rFonts w:eastAsia="等线"/>
                <w:color w:val="000000"/>
              </w:rPr>
            </w:pPr>
            <w:r w:rsidRPr="000D6216">
              <w:rPr>
                <w:rFonts w:eastAsia="等线" w:hint="eastAsia"/>
                <w:color w:val="000000"/>
              </w:rPr>
              <w:t>&lt;</w:t>
            </w:r>
            <w:r w:rsidRPr="000D6216">
              <w:rPr>
                <w:rFonts w:eastAsia="等线"/>
                <w:color w:val="000000"/>
              </w:rPr>
              <w:t>5c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CD8A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11C1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053B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ACD4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8E1CE5" w:rsidRPr="000D6216" w14:paraId="023A906D" w14:textId="77777777" w:rsidTr="00824276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55AD" w14:textId="77777777" w:rsidR="008E1CE5" w:rsidRPr="000D6216" w:rsidRDefault="008E1CE5" w:rsidP="00824276">
            <w:pPr>
              <w:ind w:firstLineChars="100" w:firstLine="240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≥5c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B3E6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6788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9250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F2F5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8E1CE5" w:rsidRPr="000D6216" w14:paraId="0DD32522" w14:textId="77777777" w:rsidTr="00824276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5CF9" w14:textId="77777777" w:rsidR="008E1CE5" w:rsidRPr="000D6216" w:rsidRDefault="008E1CE5" w:rsidP="00824276">
            <w:pPr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78DA" w14:textId="77777777" w:rsidR="008E1CE5" w:rsidRPr="000D6216" w:rsidRDefault="008E1CE5" w:rsidP="00824276">
            <w:pPr>
              <w:rPr>
                <w:rFonts w:eastAsia="等线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1D1D" w14:textId="77777777" w:rsidR="008E1CE5" w:rsidRPr="000D6216" w:rsidRDefault="008E1CE5" w:rsidP="00824276">
            <w:pPr>
              <w:jc w:val="center"/>
              <w:rPr>
                <w:rFonts w:eastAsia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93CF" w14:textId="77777777" w:rsidR="008E1CE5" w:rsidRPr="000D6216" w:rsidRDefault="008E1CE5" w:rsidP="00824276">
            <w:pPr>
              <w:jc w:val="center"/>
              <w:rPr>
                <w:rFonts w:eastAsia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67D4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0.165</w:t>
            </w:r>
          </w:p>
        </w:tc>
      </w:tr>
      <w:tr w:rsidR="008E1CE5" w:rsidRPr="000D6216" w14:paraId="5F015400" w14:textId="77777777" w:rsidTr="00824276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393A" w14:textId="77777777" w:rsidR="008E1CE5" w:rsidRPr="000D6216" w:rsidRDefault="008E1CE5" w:rsidP="00824276">
            <w:pPr>
              <w:ind w:firstLineChars="100" w:firstLine="240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68E5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F8B9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C1D2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95CA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8E1CE5" w:rsidRPr="000D6216" w14:paraId="2E23C698" w14:textId="77777777" w:rsidTr="00824276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7A3C" w14:textId="77777777" w:rsidR="008E1CE5" w:rsidRPr="000D6216" w:rsidRDefault="008E1CE5" w:rsidP="00824276">
            <w:pPr>
              <w:ind w:firstLineChars="100" w:firstLine="240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41C4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1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BA3F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C5A7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4514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8E1CE5" w:rsidRPr="000D6216" w14:paraId="258F9A82" w14:textId="77777777" w:rsidTr="00824276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73C7" w14:textId="77777777" w:rsidR="008E1CE5" w:rsidRPr="000D6216" w:rsidRDefault="008E1CE5" w:rsidP="00824276">
            <w:pPr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5739" w14:textId="77777777" w:rsidR="008E1CE5" w:rsidRPr="000D6216" w:rsidRDefault="008E1CE5" w:rsidP="00824276">
            <w:pPr>
              <w:rPr>
                <w:rFonts w:eastAsia="等线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F133" w14:textId="77777777" w:rsidR="008E1CE5" w:rsidRPr="000D6216" w:rsidRDefault="008E1CE5" w:rsidP="00824276">
            <w:pPr>
              <w:jc w:val="center"/>
              <w:rPr>
                <w:rFonts w:eastAsia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F84D" w14:textId="77777777" w:rsidR="008E1CE5" w:rsidRPr="000D6216" w:rsidRDefault="008E1CE5" w:rsidP="00824276">
            <w:pPr>
              <w:jc w:val="center"/>
              <w:rPr>
                <w:rFonts w:eastAsia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57BC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1.000</w:t>
            </w:r>
          </w:p>
        </w:tc>
      </w:tr>
      <w:tr w:rsidR="008E1CE5" w:rsidRPr="000D6216" w14:paraId="3C7BE873" w14:textId="77777777" w:rsidTr="00824276">
        <w:trPr>
          <w:trHeight w:val="28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28DF" w14:textId="77777777" w:rsidR="008E1CE5" w:rsidRPr="000D6216" w:rsidRDefault="008E1CE5" w:rsidP="00824276">
            <w:pPr>
              <w:ind w:firstLineChars="100" w:firstLine="240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BCF8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344A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A539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20E0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8E1CE5" w:rsidRPr="000D6216" w14:paraId="502C391F" w14:textId="77777777" w:rsidTr="00824276">
        <w:trPr>
          <w:trHeight w:val="3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4AA9" w14:textId="77777777" w:rsidR="008E1CE5" w:rsidRPr="000D6216" w:rsidRDefault="008E1CE5" w:rsidP="00824276">
            <w:pPr>
              <w:ind w:firstLineChars="100" w:firstLine="240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1FCA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85E3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38E5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>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8474" w14:textId="77777777" w:rsidR="008E1CE5" w:rsidRPr="000D6216" w:rsidRDefault="008E1CE5" w:rsidP="00824276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8E1CE5" w:rsidRPr="000D6216" w14:paraId="28C5FE9C" w14:textId="77777777" w:rsidTr="00824276">
        <w:trPr>
          <w:trHeight w:val="285"/>
        </w:trPr>
        <w:tc>
          <w:tcPr>
            <w:tcW w:w="893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3214" w14:textId="77777777" w:rsidR="008E1CE5" w:rsidRPr="000D6216" w:rsidRDefault="008E1CE5" w:rsidP="00824276">
            <w:pPr>
              <w:rPr>
                <w:rFonts w:eastAsia="等线"/>
                <w:color w:val="000000"/>
              </w:rPr>
            </w:pPr>
            <w:r w:rsidRPr="000D6216">
              <w:rPr>
                <w:rFonts w:eastAsia="等线"/>
                <w:color w:val="000000"/>
              </w:rPr>
              <w:t xml:space="preserve">T, tumor size; N, lymph node metastasis; M, distant migration. The median level of risk score (risk score = 1.124) was used as the cutoff. *, </w:t>
            </w:r>
            <w:r w:rsidRPr="000D6216">
              <w:rPr>
                <w:rFonts w:eastAsia="等线"/>
                <w:i/>
                <w:iCs/>
                <w:color w:val="000000"/>
              </w:rPr>
              <w:t>P</w:t>
            </w:r>
            <w:r w:rsidRPr="000D6216">
              <w:rPr>
                <w:rFonts w:eastAsia="等线"/>
                <w:color w:val="000000"/>
              </w:rPr>
              <w:t>&lt;0.05.</w:t>
            </w:r>
          </w:p>
        </w:tc>
      </w:tr>
    </w:tbl>
    <w:p w14:paraId="4EC57C3D" w14:textId="77777777" w:rsidR="008E1CE5" w:rsidRDefault="008E1CE5" w:rsidP="008E1CE5"/>
    <w:p w14:paraId="4A87B2B7" w14:textId="4242E441" w:rsidR="008E1CE5" w:rsidRPr="002C483C" w:rsidRDefault="008E1CE5" w:rsidP="008E1CE5">
      <w:r>
        <w:br w:type="page"/>
      </w:r>
    </w:p>
    <w:p w14:paraId="48415E2A" w14:textId="77777777" w:rsidR="008B24D9" w:rsidRDefault="008B24D9" w:rsidP="008E1CE5"/>
    <w:sectPr w:rsidR="008B24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E710B" w14:textId="77777777" w:rsidR="00706324" w:rsidRDefault="00706324" w:rsidP="008E1CE5">
      <w:r>
        <w:separator/>
      </w:r>
    </w:p>
  </w:endnote>
  <w:endnote w:type="continuationSeparator" w:id="0">
    <w:p w14:paraId="477F378B" w14:textId="77777777" w:rsidR="00706324" w:rsidRDefault="00706324" w:rsidP="008E1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4C066" w14:textId="77777777" w:rsidR="00706324" w:rsidRDefault="00706324" w:rsidP="008E1CE5">
      <w:r>
        <w:separator/>
      </w:r>
    </w:p>
  </w:footnote>
  <w:footnote w:type="continuationSeparator" w:id="0">
    <w:p w14:paraId="49E35077" w14:textId="77777777" w:rsidR="00706324" w:rsidRDefault="00706324" w:rsidP="008E1C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365865A-E18A-494D-842E-80A364AAA096}"/>
    <w:docVar w:name="KY_MEDREF_VERSION" w:val="3"/>
  </w:docVars>
  <w:rsids>
    <w:rsidRoot w:val="008E1CE5"/>
    <w:rsid w:val="000639E5"/>
    <w:rsid w:val="000B0CF1"/>
    <w:rsid w:val="001F2C69"/>
    <w:rsid w:val="002C483C"/>
    <w:rsid w:val="00381ED1"/>
    <w:rsid w:val="00472854"/>
    <w:rsid w:val="004E1303"/>
    <w:rsid w:val="00515D45"/>
    <w:rsid w:val="00706324"/>
    <w:rsid w:val="007E03F4"/>
    <w:rsid w:val="008B24D9"/>
    <w:rsid w:val="008E1CE5"/>
    <w:rsid w:val="009B5BCD"/>
    <w:rsid w:val="00A3013B"/>
    <w:rsid w:val="00B02F1D"/>
    <w:rsid w:val="00B04952"/>
    <w:rsid w:val="00BA6F88"/>
    <w:rsid w:val="00E50EB4"/>
    <w:rsid w:val="00E95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DAD1F9"/>
  <w15:chartTrackingRefBased/>
  <w15:docId w15:val="{9FFFA3F7-593A-4545-B09F-3CF0D526B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1CE5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aliases w:val="Article title"/>
    <w:basedOn w:val="a"/>
    <w:next w:val="a"/>
    <w:link w:val="10"/>
    <w:autoRedefine/>
    <w:uiPriority w:val="9"/>
    <w:qFormat/>
    <w:rsid w:val="008E1CE5"/>
    <w:pPr>
      <w:keepNext/>
      <w:keepLines/>
      <w:spacing w:line="360" w:lineRule="auto"/>
      <w:contextualSpacing/>
      <w:outlineLvl w:val="0"/>
    </w:pPr>
    <w:rPr>
      <w:rFonts w:eastAsiaTheme="majorEastAsia"/>
      <w:b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1CE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8E1C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1CE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8E1CE5"/>
    <w:rPr>
      <w:sz w:val="18"/>
      <w:szCs w:val="18"/>
    </w:rPr>
  </w:style>
  <w:style w:type="character" w:customStyle="1" w:styleId="10">
    <w:name w:val="标题 1 字符"/>
    <w:aliases w:val="Article title 字符"/>
    <w:basedOn w:val="a0"/>
    <w:link w:val="1"/>
    <w:uiPriority w:val="9"/>
    <w:rsid w:val="008E1CE5"/>
    <w:rPr>
      <w:rFonts w:ascii="Times New Roman" w:eastAsiaTheme="majorEastAsia" w:hAnsi="Times New Roman" w:cs="Times New Roman"/>
      <w:b/>
      <w:color w:val="000000" w:themeColor="text1"/>
      <w:kern w:val="0"/>
      <w:sz w:val="24"/>
      <w:szCs w:val="24"/>
      <w:lang w:val="en-GB" w:eastAsia="en-GB"/>
    </w:rPr>
  </w:style>
  <w:style w:type="character" w:styleId="a7">
    <w:name w:val="Hyperlink"/>
    <w:basedOn w:val="a0"/>
    <w:uiPriority w:val="99"/>
    <w:unhideWhenUsed/>
    <w:rsid w:val="008E1CE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eng</dc:creator>
  <cp:keywords/>
  <dc:description/>
  <cp:lastModifiedBy>windows user</cp:lastModifiedBy>
  <cp:revision>10</cp:revision>
  <dcterms:created xsi:type="dcterms:W3CDTF">2021-06-12T03:03:00Z</dcterms:created>
  <dcterms:modified xsi:type="dcterms:W3CDTF">2021-10-18T05:13:00Z</dcterms:modified>
</cp:coreProperties>
</file>